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6F3E7" w14:textId="77777777" w:rsidR="00B84485" w:rsidRPr="00BD477A" w:rsidRDefault="00B84485" w:rsidP="001C09AF">
      <w:pPr>
        <w:ind w:left="-142" w:firstLine="142"/>
        <w:rPr>
          <w:rFonts w:ascii="Arial" w:hAnsi="Arial" w:cs="Arial"/>
        </w:rPr>
      </w:pPr>
      <w:bookmarkStart w:id="0" w:name="_GoBack"/>
      <w:bookmarkEnd w:id="0"/>
      <w:r w:rsidRPr="00BD477A">
        <w:rPr>
          <w:rFonts w:ascii="Arial" w:hAnsi="Arial" w:cs="Arial"/>
          <w:b/>
        </w:rPr>
        <w:t>S9 Table</w:t>
      </w:r>
      <w:r w:rsidRPr="00BD477A">
        <w:rPr>
          <w:rFonts w:ascii="Arial" w:hAnsi="Arial" w:cs="Arial"/>
        </w:rPr>
        <w:t>. List of strains used.</w:t>
      </w:r>
    </w:p>
    <w:p w14:paraId="5EA7CF51" w14:textId="77777777" w:rsidR="00B84485" w:rsidRPr="00BD477A" w:rsidRDefault="00B84485" w:rsidP="001C09AF">
      <w:pPr>
        <w:ind w:left="-142" w:firstLine="142"/>
        <w:rPr>
          <w:rFonts w:ascii="Arial" w:hAnsi="Arial" w:cs="Arial"/>
        </w:rPr>
      </w:pPr>
    </w:p>
    <w:tbl>
      <w:tblPr>
        <w:tblW w:w="10170" w:type="dxa"/>
        <w:tblInd w:w="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990"/>
        <w:gridCol w:w="1800"/>
        <w:gridCol w:w="2030"/>
        <w:gridCol w:w="3730"/>
        <w:gridCol w:w="540"/>
        <w:gridCol w:w="1080"/>
      </w:tblGrid>
      <w:tr w:rsidR="00B84485" w:rsidRPr="00BD477A" w14:paraId="18E1C8EF" w14:textId="77777777" w:rsidTr="001C09AF">
        <w:trPr>
          <w:trHeight w:val="300"/>
        </w:trPr>
        <w:tc>
          <w:tcPr>
            <w:tcW w:w="9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66C92D9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train </w:t>
            </w:r>
          </w:p>
        </w:tc>
        <w:tc>
          <w:tcPr>
            <w:tcW w:w="383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4EE5F70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73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6742C23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nsgene</w:t>
            </w:r>
          </w:p>
        </w:tc>
        <w:tc>
          <w:tcPr>
            <w:tcW w:w="162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072105A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B84485" w:rsidRPr="00BD477A" w14:paraId="320684C4" w14:textId="77777777" w:rsidTr="001C09AF">
        <w:trPr>
          <w:trHeight w:val="300"/>
        </w:trPr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E62B5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38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18F95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21CDC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DF2E77" w14:textId="77777777" w:rsidR="00B84485" w:rsidRPr="00221236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23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</w:p>
        </w:tc>
      </w:tr>
      <w:tr w:rsidR="00B84485" w:rsidRPr="00BD477A" w14:paraId="44B54C18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201E8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LE311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F29C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lqIs4 II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831CAB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ceh-10::gfp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AED7A" w14:textId="77777777" w:rsidR="00B84485" w:rsidRPr="00221236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23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]</w:t>
            </w:r>
          </w:p>
        </w:tc>
      </w:tr>
      <w:tr w:rsidR="00B84485" w:rsidRPr="00BD477A" w14:paraId="080150B6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35085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DC05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dIs29 V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C19394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odr-2::cfp;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ra-6::DsRed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81B6F" w14:textId="77777777" w:rsidR="00B84485" w:rsidRPr="00221236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23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</w:p>
        </w:tc>
      </w:tr>
      <w:tr w:rsidR="00B84485" w:rsidRPr="00BD477A" w14:paraId="67DCB9F6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82125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MT400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72EC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zdIs5 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099B26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mec-4::gfp; lin-15(+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ED34C" w14:textId="77777777" w:rsidR="00B84485" w:rsidRPr="00221236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23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]</w:t>
            </w:r>
          </w:p>
        </w:tc>
      </w:tr>
      <w:tr w:rsidR="00B84485" w:rsidRPr="00BD477A" w14:paraId="5B4BB784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D70AC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SK401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54A2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13 IV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0BAE6E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ph-1::gfp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8135E" w14:textId="77777777" w:rsidR="00B84485" w:rsidRPr="00221236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23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]</w:t>
            </w:r>
          </w:p>
        </w:tc>
      </w:tr>
      <w:tr w:rsidR="00B84485" w:rsidRPr="00BD477A" w14:paraId="4105BC68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CC2FE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84</w:t>
            </w:r>
          </w:p>
          <w:p w14:paraId="6E56687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1816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vsIs48 X; ufIs3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2FD5E5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17::gfp;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-47::mCherr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95CB1" w14:textId="77777777" w:rsidR="00B84485" w:rsidRPr="00221236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23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, 6]</w:t>
            </w:r>
          </w:p>
        </w:tc>
      </w:tr>
      <w:tr w:rsidR="00B84485" w:rsidRPr="00BD477A" w14:paraId="52397FFB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19ADE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NW122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18C1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vIs111 III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FD88DB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::gfp; dpy-20(+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1C89A" w14:textId="77777777" w:rsidR="00B84485" w:rsidRPr="00221236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23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]</w:t>
            </w:r>
          </w:p>
        </w:tc>
      </w:tr>
      <w:tr w:rsidR="00B84485" w:rsidRPr="00BD477A" w14:paraId="557DA69C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EF975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OH1360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8D2E8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bgIs312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3E058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pes-6::gfp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66BD6B" w14:textId="77777777" w:rsidR="00B84485" w:rsidRPr="00221236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]</w:t>
            </w:r>
          </w:p>
        </w:tc>
      </w:tr>
      <w:tr w:rsidR="00B84485" w:rsidRPr="00BD477A" w14:paraId="15151B86" w14:textId="77777777" w:rsidTr="00262BAE">
        <w:trPr>
          <w:trHeight w:val="300"/>
        </w:trPr>
        <w:tc>
          <w:tcPr>
            <w:tcW w:w="1017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06D885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60" w:after="40"/>
              <w:ind w:left="-142" w:firstLine="142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rib-1 </w:t>
            </w: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and</w:t>
            </w:r>
            <w:r w:rsidRPr="00BD477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 rib-2 </w:t>
            </w: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lone and with AVM guidance factors </w:t>
            </w:r>
          </w:p>
        </w:tc>
      </w:tr>
      <w:tr w:rsidR="00B84485" w:rsidRPr="00BD477A" w14:paraId="5F554CBA" w14:textId="77777777" w:rsidTr="001C09AF">
        <w:trPr>
          <w:trHeight w:val="300"/>
        </w:trPr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5CD9EF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VQ344</w:t>
            </w:r>
          </w:p>
        </w:tc>
        <w:tc>
          <w:tcPr>
            <w:tcW w:w="38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C579DC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lqIs4 III</w:t>
            </w:r>
          </w:p>
        </w:tc>
        <w:tc>
          <w:tcPr>
            <w:tcW w:w="37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4BC7E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41047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B43F4A6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6D734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5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D5B3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II; lqIs4 II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FD12BB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5EF8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B0E12A3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0D6AE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19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A2D2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1321A5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93CC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13A73C2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C2F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1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701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II; hdIs29 V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4A1436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45AC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453F906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77A48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5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0B59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F72A81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72C1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7A2F4E91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8546A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00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3541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II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CEE131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FCC5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3C5EC73A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E6018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61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5141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 ) zdIs13 IV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E6FDEB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EF23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6D083B53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0DCC1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0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B8E4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II; zdIs13 IV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26D562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E66B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97DADCD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D8C7C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0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4007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  <w:highlight w:val="yellow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vsIs48; ufIs3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F42CED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5E06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C320518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814CA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08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702A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II; vsIs48; ufIs3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6DCB16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EB13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618F3B08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A297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0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43A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evIs111 II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62D393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83ED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C09440F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90F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1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D9B7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evIs111 II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781C7E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E87B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2BC337C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84BF5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4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DB99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bgIs31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0B66E5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2C85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17D0CA1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0FBDE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4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597B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II; bgIs31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7CB4DC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375D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792BBC0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5A4D8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30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E5552" w14:textId="77777777" w:rsidR="001C09AF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/</w:t>
            </w:r>
          </w:p>
          <w:p w14:paraId="51FBF3B2" w14:textId="77777777" w:rsidR="001C09AF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24(e138) dpy-20(e1282ts) IV; </w:t>
            </w:r>
          </w:p>
          <w:p w14:paraId="49C0C363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dIs29 V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3149100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B4CEB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803F02B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39803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6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8215B" w14:textId="77777777" w:rsidR="001C09AF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/</w:t>
            </w:r>
          </w:p>
          <w:p w14:paraId="6D249193" w14:textId="77777777" w:rsidR="001C09AF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nc-24(e138) dyp-20(e1282ts) IV; </w:t>
            </w:r>
          </w:p>
          <w:p w14:paraId="2EF19570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4FEA5DC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D96EE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76D62EF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2174F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6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01ACA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unc-6(e78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3609E09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B9343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EA52FF0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792C6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4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8A956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V; unc-6(e78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274F3C7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8E139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4FF6B8B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2CB0B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0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3AACE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slt-1(eh15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13C6A57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86CB7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DE85F5C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CD7CC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0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8AA80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V; slt-1(eh15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3F19990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CF179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3D9E29B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9F334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4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FD383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kyIs209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6E20775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4D631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85B0FDF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D70EC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5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5DCFA9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V; kyIs209 X; zdIs5 I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F48699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DC6D54" w14:textId="77777777" w:rsidR="00B84485" w:rsidRPr="00BD477A" w:rsidRDefault="00B84485" w:rsidP="001C09AF">
            <w:pPr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70A10D0" w14:textId="77777777" w:rsidTr="002409B7">
        <w:trPr>
          <w:trHeight w:val="300"/>
        </w:trPr>
        <w:tc>
          <w:tcPr>
            <w:tcW w:w="1017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87CCE7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60" w:after="40"/>
              <w:ind w:left="-142" w:firstLine="142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HS-modifying enzymes and AVM axon guidance factors</w:t>
            </w:r>
          </w:p>
        </w:tc>
      </w:tr>
      <w:tr w:rsidR="00B84485" w:rsidRPr="00BD477A" w14:paraId="741ECB2E" w14:textId="77777777" w:rsidTr="001C09AF">
        <w:trPr>
          <w:trHeight w:val="300"/>
        </w:trPr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833C40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51</w:t>
            </w:r>
          </w:p>
        </w:tc>
        <w:tc>
          <w:tcPr>
            <w:tcW w:w="38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4F3C01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hse-5(tm472) III; zdIs5 I </w:t>
            </w:r>
          </w:p>
        </w:tc>
        <w:tc>
          <w:tcPr>
            <w:tcW w:w="37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1D2F1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A52F9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688B893E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65872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VQ547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E4B6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-2(ok595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FA00B7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45B3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84A7D2D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1D07E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4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631B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-6(ok273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E6D334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5452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6AD8610D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B0EDE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6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4A15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-5(tm472) III; hst-2(ok595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8CE9DA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33D6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3DF47323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10237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60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E3E5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-5(tm472) III; hst-6(ok273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1195CF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0BB7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23FC247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F1D45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71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AEFA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-2(ok595) hst-6(ok273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678DDC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08AF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D91EF5D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0CFF7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9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2A5F1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hst-2(ok595) hst-6(ok273) X; </w:t>
            </w:r>
          </w:p>
          <w:p w14:paraId="649503A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-5(tm472) III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3BA66E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B679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EA009B9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987EA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9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FAB8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-6(e78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8A4323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7F99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51B32801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A1EAA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77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2F5F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-5(tm472) III; unc-6(ev400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E929F2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1861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BDE0884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1298E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7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107B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-2(ok595) unc-6(ev400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E121F5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861D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F2316FE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F9652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7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A61A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-6(ok273) unc-6(ev400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C7157B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F516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FB12877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35CCB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01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A788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lt-1(eh15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5EF490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19E4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3C79E4B2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6A129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27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79E3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kyIs209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65CA34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FCC3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7D74294A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47598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0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27A3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-5(tm472) III; slt-1(eh15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057789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9B57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61908B0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60F48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0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156E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-2(ok595) slt-1(eh15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8BEB10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9673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0AA47EB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6F16C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0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913F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-6(ok273) slt-1(eh15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E102F3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F4EA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4F3EE8E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95F2F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1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97ADFA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hse-5(tm472) III;  hst-2(ok595) </w:t>
            </w:r>
          </w:p>
          <w:p w14:paraId="23FA100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-6(ok273) slt-1(eh15)X; zdIs5 I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45F64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0690F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63CD4075" w14:textId="77777777" w:rsidTr="002409B7">
        <w:trPr>
          <w:trHeight w:val="300"/>
        </w:trPr>
        <w:tc>
          <w:tcPr>
            <w:tcW w:w="1017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13987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LON-2::GFP and SDN-1::GFP strains</w:t>
            </w:r>
          </w:p>
        </w:tc>
      </w:tr>
      <w:tr w:rsidR="00B84485" w:rsidRPr="00BD477A" w14:paraId="4088E40E" w14:textId="77777777" w:rsidTr="001C09AF">
        <w:trPr>
          <w:trHeight w:val="300"/>
        </w:trPr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42EB4E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WS3404</w:t>
            </w:r>
          </w:p>
        </w:tc>
        <w:tc>
          <w:tcPr>
            <w:tcW w:w="38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DFBB9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opIs171</w:t>
            </w:r>
          </w:p>
        </w:tc>
        <w:tc>
          <w:tcPr>
            <w:tcW w:w="37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82B90D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dn-1::sdn-1::gfp; lin-15(+)</w:t>
            </w: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60D99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]</w:t>
            </w:r>
          </w:p>
        </w:tc>
      </w:tr>
      <w:tr w:rsidR="00B84485" w:rsidRPr="00BD477A" w14:paraId="09FDEF8D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A1B14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50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A892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opIs17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10C2B8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dn-1::sdn-1::gfp; lin-15(+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FBBA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AF6847D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DBA29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LG257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9D87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(e678) X; </w:t>
            </w:r>
            <w:r w:rsidRPr="00BD477A"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ja-JP"/>
              </w:rPr>
              <w:t>texEx16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4F33F01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</w:pPr>
            <w:r w:rsidRPr="00BD477A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Plasmid HW483 (P</w:t>
            </w:r>
            <w:r w:rsidRPr="00BD477A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lon-2::lon-2::gfp),</w:t>
            </w:r>
          </w:p>
          <w:p w14:paraId="52C4CC0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4DB8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</w:p>
        </w:tc>
      </w:tr>
      <w:tr w:rsidR="00B84485" w:rsidRPr="00BD477A" w14:paraId="031CC902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457CF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LG19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7C32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lon-2(e678) X; </w:t>
            </w:r>
            <w:r w:rsidRPr="00BD477A"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ja-JP"/>
              </w:rPr>
              <w:t>texEx14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265BA34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BD477A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pSBL3SG006 (P</w:t>
            </w:r>
            <w:r w:rsidRPr="00BD477A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lon-2::</w:t>
            </w:r>
            <w:r w:rsidRPr="00BD477A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ON-2ΔGAG</w:t>
            </w:r>
          </w:p>
          <w:p w14:paraId="23A54857" w14:textId="77777777" w:rsidR="00B84485" w:rsidRPr="001C09AF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BD477A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::</w:t>
            </w:r>
            <w:r w:rsidRPr="00BD477A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>gfp</w:t>
            </w:r>
            <w:r w:rsidRPr="00BD477A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)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4F73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</w:p>
        </w:tc>
      </w:tr>
      <w:tr w:rsidR="00B84485" w:rsidRPr="00BD477A" w14:paraId="54B811D0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5804E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2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0EE1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</w:t>
            </w:r>
            <w:r w:rsidRPr="00BD477A"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ja-JP"/>
              </w:rPr>
              <w:t>texEx16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57A7623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</w:pPr>
            <w:r w:rsidRPr="00BD477A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Plasmid HW483 (P</w:t>
            </w:r>
            <w:r w:rsidRPr="00BD477A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 xml:space="preserve">lon-2::lon-2::gfp), </w:t>
            </w:r>
          </w:p>
          <w:p w14:paraId="5612FF1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1B27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E76881E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90343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28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2F67F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2(qm46) III; </w:t>
            </w:r>
            <w:r w:rsidRPr="00BD477A">
              <w:rPr>
                <w:rFonts w:ascii="Arial" w:eastAsiaTheme="minorEastAsia" w:hAnsi="Arial" w:cs="Arial"/>
                <w:i/>
                <w:iCs/>
                <w:sz w:val="20"/>
                <w:szCs w:val="20"/>
                <w:lang w:eastAsia="ja-JP"/>
              </w:rPr>
              <w:t>texEx164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B51820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</w:pPr>
            <w:r w:rsidRPr="00BD477A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Plasmid HW483 (P</w:t>
            </w:r>
            <w:r w:rsidRPr="00BD477A">
              <w:rPr>
                <w:rFonts w:ascii="Arial" w:eastAsiaTheme="minorEastAsia" w:hAnsi="Arial" w:cs="Arial"/>
                <w:i/>
                <w:sz w:val="20"/>
                <w:szCs w:val="20"/>
                <w:lang w:eastAsia="ja-JP"/>
              </w:rPr>
              <w:t xml:space="preserve">lon-2::lon-2::gfp), </w:t>
            </w:r>
          </w:p>
          <w:p w14:paraId="326B347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C916A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20" w:after="2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6981462" w14:textId="77777777" w:rsidTr="001C09AF">
        <w:trPr>
          <w:trHeight w:val="300"/>
        </w:trPr>
        <w:tc>
          <w:tcPr>
            <w:tcW w:w="27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450A80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60" w:after="40"/>
              <w:ind w:left="-142" w:firstLine="142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Transgenic Lines</w:t>
            </w:r>
          </w:p>
        </w:tc>
        <w:tc>
          <w:tcPr>
            <w:tcW w:w="20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54A4F0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60" w:after="40"/>
              <w:ind w:left="-142" w:firstLine="14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27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C5EA5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60" w:after="40"/>
              <w:ind w:left="-142" w:right="-864" w:firstLine="14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BC446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spacing w:before="60" w:after="40"/>
              <w:ind w:left="-142" w:firstLine="14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84485" w:rsidRPr="00BD477A" w14:paraId="01E683A4" w14:textId="77777777" w:rsidTr="001C09AF">
        <w:trPr>
          <w:trHeight w:val="300"/>
        </w:trPr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352B09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70</w:t>
            </w:r>
          </w:p>
        </w:tc>
        <w:tc>
          <w:tcPr>
            <w:tcW w:w="38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4D8B8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54" w:firstLine="142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 xml:space="preserve"> I; qvEx80 </w:t>
            </w:r>
          </w:p>
        </w:tc>
        <w:tc>
          <w:tcPr>
            <w:tcW w:w="37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EE07B1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21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rib-1::Venus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</w:p>
          <w:p w14:paraId="11A9E8B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RF4.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5299E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E1DEBF5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54ECD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8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DD74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54" w:firstLine="142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 xml:space="preserve"> I; qvEx148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A08CF53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21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rib-1::Venus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</w:p>
          <w:p w14:paraId="6F06842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  <w:highlight w:val="green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RF4.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9E18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9E35D12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F1EFC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0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8234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2(qm46) III; zdIs5 I; qmEx329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9BDEB95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CR product of bases 604..6196 of </w:t>
            </w:r>
          </w:p>
          <w:p w14:paraId="56035A9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cosmid K01G5, pRF4. 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82EA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EE0C475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76342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0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CD53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2(qm46) III; zdIs5 I; qmEx330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64BF58B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CR product of bases 604..6196 of </w:t>
            </w:r>
          </w:p>
          <w:p w14:paraId="3B17C48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cosmid K01G5, pRF4. 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BC35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6178B94C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DD81A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81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4235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hdIs29 V; qvEx86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28C6626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21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rib-1 ::Venus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), </w:t>
            </w:r>
          </w:p>
          <w:p w14:paraId="5F37735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142B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FDC9CD4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69849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7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0182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hdIs29 V; qvEx140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A7B69B6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21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rib-1::Venus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), </w:t>
            </w:r>
          </w:p>
          <w:p w14:paraId="3B9320E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29AE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57915D4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794AD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0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9853C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II; hdIs29 V; qmEx329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6B901D3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CR product of bases 604…6196 of </w:t>
            </w:r>
          </w:p>
          <w:p w14:paraId="7287C9E0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cosmid K01G5, pRF4. 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8887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740D607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47278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0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35042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2(qm46) III; hdIs29 V; qmEx330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CEAF05B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CR product of bases 604…6196 of </w:t>
            </w:r>
          </w:p>
          <w:p w14:paraId="0C13C0FB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cosmid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K01G5, pRF4. 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F22A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his study</w:t>
            </w:r>
          </w:p>
        </w:tc>
      </w:tr>
      <w:tr w:rsidR="00B84485" w:rsidRPr="00BD477A" w14:paraId="61A5BF84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5FAC7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VQ66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8874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zdIs5 I; qvEx131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71BA403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25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,</w:t>
            </w:r>
          </w:p>
          <w:p w14:paraId="1A6FD77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RF4. 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AAC6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7B34EF93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B116B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7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0B28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zdIs5 I; qvEx81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D8D0B21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25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tx-3::mCherry, </w:t>
            </w:r>
          </w:p>
          <w:p w14:paraId="16F0CC0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RF4. 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FF69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3C1F9085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D7D4F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6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2A7A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zdIs5 I; qvEx132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5B799C6" w14:textId="77777777" w:rsidR="001C09AF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25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,</w:t>
            </w:r>
          </w:p>
          <w:p w14:paraId="0F93196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RF4.  Line #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30B9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B1C89E7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F805C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6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347E3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zdIs5 I; qvEx133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FE9B511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04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ec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h-22::gfp, </w:t>
            </w:r>
          </w:p>
          <w:p w14:paraId="73D432B3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RF4. 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A0207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568EE97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E3481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3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0BC9F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zdIs5 I; </w:t>
            </w:r>
          </w:p>
          <w:p w14:paraId="1660F0B0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qvEx8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FFE4A02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04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ec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ceh-22::gfp,</w:t>
            </w:r>
          </w:p>
          <w:p w14:paraId="7969FFCC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RF4. 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7237A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6B637C67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95E6A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08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E7FAA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 I; qvEx1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1348549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04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ec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RF4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</w:t>
            </w:r>
          </w:p>
          <w:p w14:paraId="76EA03E7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::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sRed2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. Line #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4B294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7364367F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A874C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0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5C033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 I; qvEx10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2FB5BAA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04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ec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RF4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</w:t>
            </w:r>
          </w:p>
          <w:p w14:paraId="0FF85B68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::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sRed2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. Line #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765AB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This study </w:t>
            </w:r>
          </w:p>
        </w:tc>
      </w:tr>
      <w:tr w:rsidR="00B84485" w:rsidRPr="00BD477A" w14:paraId="37CCB20E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8B9D1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67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79930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zdIs5 I; qvEx134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55C81A1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08E5EA5D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CA256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710C53CE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D7A3D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6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475DF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 I; qvEx14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71AC9E5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39C046E2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C2D23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89BA270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F7F99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68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F54D9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 I; qvEx13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6D6E2BF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5CC59D7D" w14:textId="77777777" w:rsidR="00B84485" w:rsidRP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 Line #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7B807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3A01521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B3578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87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1189A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(qm32) IV; zdIs5 I; </w:t>
            </w:r>
          </w:p>
          <w:p w14:paraId="6289A7E1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qvEx9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5FA5E12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00F7B1A2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 Line #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64634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6DB5E0EA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5768E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88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15969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 I;</w:t>
            </w:r>
          </w:p>
          <w:p w14:paraId="1CB00104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qvEx95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723B133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8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1F51B497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::mCherry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RF4.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9CE23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EBC6834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8266C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6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E6844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 I; qvEx136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BE2CF8C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8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1740F558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::mCherry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RF4.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0EF63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75C2B787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F6786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70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67F6F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 I; qvEx13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B0381A5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8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209152E3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::mCherry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RF4.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Line #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58DEF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84E6F07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07AE9B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7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244C1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zdIs5 I; qvEx139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ED46EC9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8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66AB0A94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::mCherry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RF4.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Line #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1CFD1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7685728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061AD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91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F6B0A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+;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qvEx90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0FA316E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78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gfp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RF4. 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717CA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8176ACF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E46AE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0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603CD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+;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qvEx36 </w:t>
            </w:r>
          </w:p>
          <w:p w14:paraId="1C2C87D2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3634D8A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78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gfp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</w:p>
          <w:p w14:paraId="43A2A78F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BSK+.  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2FFAD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3B644AB1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6974A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0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DAC6D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+;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qvEx37</w:t>
            </w:r>
          </w:p>
          <w:p w14:paraId="66BC7F14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86405EB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78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gfp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</w:p>
          <w:p w14:paraId="6043F889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BSK+.   Line #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29CC0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241DEB8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92331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5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E6ABF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+;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qvEx79 </w:t>
            </w:r>
          </w:p>
          <w:p w14:paraId="1411EB1F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E75AD8D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21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rib-1 ::Venus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), pRF4, </w:t>
            </w:r>
          </w:p>
          <w:p w14:paraId="538FB0EB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-122::rfp.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31823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DCBA34E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09F0D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7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84FB4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+;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qvEx84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8C674B2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221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::rib-1 ::Venus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), pRF4.   </w:t>
            </w:r>
          </w:p>
          <w:p w14:paraId="2077B55F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5B5C9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03A6BFFC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44C58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9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A6585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15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3F56FDD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9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29D1553E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FEAFC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D90F5FF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1FD26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9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6B70A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15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238F8BD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9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4EAB391C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AC7D5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2E467A8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39F348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9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6DB1D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15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A80A5BB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9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0462A146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19F98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491C0520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695EEA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5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B0A68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4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D7AF1A0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8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509469A8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62666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7623484F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FD6FF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98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C7027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15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B276ED2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8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12D34249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2B5BF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3D33A3B0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99FC6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69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5DA02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158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C395498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8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4E6F2B34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93785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968446F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1B5D86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60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F9534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4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96BB638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443A6EE1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C7885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75EF3300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16200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261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888BD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48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D02715C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31C3A0D4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DA6A7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30ED3B26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847B23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70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4DC89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16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33D401F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</w:t>
            </w:r>
          </w:p>
          <w:p w14:paraId="4FD1C29F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4340A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19FB7E97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0300A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70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C5344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16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35340AE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9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CB186 </w:t>
            </w:r>
          </w:p>
          <w:p w14:paraId="7BE5190A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</w:t>
            </w:r>
          </w:p>
          <w:p w14:paraId="1EFE9FED" w14:textId="77777777" w:rsidR="00B84485" w:rsidRPr="001C09AF" w:rsidRDefault="00B84485" w:rsidP="001C09AF">
            <w:pPr>
              <w:ind w:left="-142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A145A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77ED2D53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341BA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70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6BE39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16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58C6CA4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9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CB186 </w:t>
            </w:r>
          </w:p>
          <w:p w14:paraId="5730CAE9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</w:t>
            </w:r>
          </w:p>
          <w:p w14:paraId="05E525BD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57603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56ACB22C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F0B9FE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705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1C3465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hdIs29 V; qvEx164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12C87A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CB199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pCB186 </w:t>
            </w:r>
          </w:p>
          <w:p w14:paraId="4AA1DC97" w14:textId="77777777" w:rsidR="001C09AF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 pCB196 (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),</w:t>
            </w:r>
          </w:p>
          <w:p w14:paraId="3E9878D4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ttx-3::mCherry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, pRF4. Line #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602D09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84485" w:rsidRPr="00BD477A" w14:paraId="2F603B30" w14:textId="77777777" w:rsidTr="002409B7">
        <w:trPr>
          <w:trHeight w:val="300"/>
        </w:trPr>
        <w:tc>
          <w:tcPr>
            <w:tcW w:w="1017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A3C1E39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evIs25 </w:t>
            </w: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strains and controls</w:t>
            </w:r>
          </w:p>
        </w:tc>
      </w:tr>
      <w:tr w:rsidR="00B84485" w:rsidRPr="00BD477A" w14:paraId="2D8434CC" w14:textId="77777777" w:rsidTr="001C09AF">
        <w:trPr>
          <w:trHeight w:val="300"/>
        </w:trPr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9CB690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396</w:t>
            </w:r>
          </w:p>
        </w:tc>
        <w:tc>
          <w:tcPr>
            <w:tcW w:w="383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89A536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-6(ev400) X; zdIs5 I</w:t>
            </w:r>
          </w:p>
        </w:tc>
        <w:tc>
          <w:tcPr>
            <w:tcW w:w="37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A93D6C4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A30859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2B87535F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EA305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70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CE587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-40(e271)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30E2BCF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36DC8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5D1841CA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96227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7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485CB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ax-3(k123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37DABCA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4511A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1A8592BD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A0B914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423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8EDCF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dn-1(zh20)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8F80B39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34832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6A85485B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5B17B5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3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93352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evIs25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C22D64F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488EB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34326D00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35B29D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38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1E590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-6(ev400) evIs25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AA08574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C7933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7AB993FA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8C59D1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40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E5EF9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-40(e271)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5 I; evIs25 X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B6E4B34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7CE13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569A48DE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6EDF4C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56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93BA8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lt-1(eh15)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evIs25 X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9F255BA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F952B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26FE956B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EA59F7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57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A5974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ax-3(ky123)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evIs25 X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A96B9BD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07895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54520039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B6E092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72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20B71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dn-1(zh20) evIs25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60DD60E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98F0F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</w:p>
        </w:tc>
      </w:tr>
      <w:tr w:rsidR="00B84485" w:rsidRPr="00BD477A" w14:paraId="4A539993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DF7960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54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03C94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 IV; evIs25 X; zdIs5 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B60D867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AAAB3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This study </w:t>
            </w:r>
          </w:p>
        </w:tc>
      </w:tr>
      <w:tr w:rsidR="00B84485" w:rsidRPr="00BD477A" w14:paraId="653A7091" w14:textId="77777777" w:rsidTr="001C09A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3782AF" w14:textId="77777777" w:rsidR="00B84485" w:rsidRPr="00BD477A" w:rsidRDefault="00B84485" w:rsidP="001C09AF">
            <w:pPr>
              <w:widowControl w:val="0"/>
              <w:autoSpaceDE w:val="0"/>
              <w:autoSpaceDN w:val="0"/>
              <w:adjustRightInd w:val="0"/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VQ539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9D24BA" w14:textId="77777777" w:rsidR="00B84485" w:rsidRPr="00BD477A" w:rsidRDefault="00B84485" w:rsidP="001C09AF">
            <w:pPr>
              <w:ind w:left="-142" w:right="-54" w:firstLine="1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 III; evIs25 X; zdIs5 I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96D368" w14:textId="77777777" w:rsidR="00B84485" w:rsidRPr="00BD477A" w:rsidRDefault="00B84485" w:rsidP="001C09AF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38FC78" w14:textId="77777777" w:rsidR="00B84485" w:rsidRPr="00BD477A" w:rsidRDefault="00B84485" w:rsidP="001C09AF">
            <w:pPr>
              <w:ind w:left="-142" w:right="-144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 xml:space="preserve">This study </w:t>
            </w:r>
          </w:p>
        </w:tc>
      </w:tr>
    </w:tbl>
    <w:p w14:paraId="0DFD56E0" w14:textId="77777777" w:rsidR="00B84485" w:rsidRPr="007122B1" w:rsidRDefault="00B84485" w:rsidP="001C09AF">
      <w:pPr>
        <w:ind w:left="-142" w:firstLine="142"/>
        <w:rPr>
          <w:rFonts w:ascii="Arial" w:hAnsi="Arial" w:cs="Arial"/>
          <w:b/>
          <w:sz w:val="22"/>
          <w:szCs w:val="22"/>
        </w:rPr>
      </w:pPr>
    </w:p>
    <w:p w14:paraId="4AFA8DF1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1.</w:t>
      </w:r>
      <w:r w:rsidRPr="007122B1">
        <w:rPr>
          <w:rFonts w:ascii="Arial" w:hAnsi="Arial" w:cs="Arial"/>
          <w:noProof/>
          <w:sz w:val="20"/>
          <w:szCs w:val="20"/>
        </w:rPr>
        <w:tab/>
        <w:t>Brenner S. The genetics of Caenorhabditis elegans. Genetics. 1974;77(1):71-94.</w:t>
      </w:r>
    </w:p>
    <w:p w14:paraId="092423BB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2.</w:t>
      </w:r>
      <w:r w:rsidRPr="007122B1">
        <w:rPr>
          <w:rFonts w:ascii="Arial" w:hAnsi="Arial" w:cs="Arial"/>
          <w:noProof/>
          <w:sz w:val="20"/>
          <w:szCs w:val="20"/>
        </w:rPr>
        <w:tab/>
        <w:t>Tsalik EL, Niacaris T, Wenick AS, Pau K, Avery L, Hobert O. LIM homeobox gene-dependent expression of biogenic amine receptors in restricted regions of the C. elegans nervous system. Dev Biol. 2003;263(1):81-102. PubMed PMID: 14568548.</w:t>
      </w:r>
    </w:p>
    <w:p w14:paraId="4A7B73DB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3.</w:t>
      </w:r>
      <w:r w:rsidRPr="007122B1">
        <w:rPr>
          <w:rFonts w:ascii="Arial" w:hAnsi="Arial" w:cs="Arial"/>
          <w:noProof/>
          <w:sz w:val="20"/>
          <w:szCs w:val="20"/>
        </w:rPr>
        <w:tab/>
        <w:t>Schmitz C, Wacker I, Hutter H. The Fat-like cadherin CDH-4 controls axon fasciculation, cell migration and hypodermis and pharynx development in Caenorhabditis elegans. Dev Biol. 2008;316(2):249-59. doi: 10.1016/j.ydbio.2008.01.024. PubMed PMID: 18328472.</w:t>
      </w:r>
    </w:p>
    <w:p w14:paraId="7D1877DD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4.</w:t>
      </w:r>
      <w:r w:rsidRPr="007122B1">
        <w:rPr>
          <w:rFonts w:ascii="Arial" w:hAnsi="Arial" w:cs="Arial"/>
          <w:noProof/>
          <w:sz w:val="20"/>
          <w:szCs w:val="20"/>
        </w:rPr>
        <w:tab/>
        <w:t>Clark SG, Chiu C. C. elegans ZAG-1, a Zn-finger-homeodomain protein, regulates axonal development and neuronal differentiation. Development. 2003;130(16):3781-94. PubMed PMID: 12835394.</w:t>
      </w:r>
    </w:p>
    <w:p w14:paraId="2EBB5B4A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5.</w:t>
      </w:r>
      <w:r w:rsidRPr="007122B1">
        <w:rPr>
          <w:rFonts w:ascii="Arial" w:hAnsi="Arial" w:cs="Arial"/>
          <w:noProof/>
          <w:sz w:val="20"/>
          <w:szCs w:val="20"/>
        </w:rPr>
        <w:tab/>
        <w:t>Chase DL, Pepper JS, Koelle MR. Mechanism of extrasynaptic dopamine signaling in Caenorhabditis elegans. Nat Neurosci. 2004;7(10):1096-103. PubMed PMID: 15378064.</w:t>
      </w:r>
    </w:p>
    <w:p w14:paraId="64A9DF0D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6.</w:t>
      </w:r>
      <w:r w:rsidRPr="007122B1">
        <w:rPr>
          <w:rFonts w:ascii="Arial" w:hAnsi="Arial" w:cs="Arial"/>
          <w:noProof/>
          <w:sz w:val="20"/>
          <w:szCs w:val="20"/>
        </w:rPr>
        <w:tab/>
        <w:t>Petrash HA, Philbrook A, Haburcak M, Barbagallo B, Francis MM. ACR-12 ionotropic acetylcholine receptor complexes regulate inhibitory motor neuron activity in Caenorhabditis elegans. J Neurosci. 2013;33(13):5524-32. doi: 10.1523/JNEUROSCI.4384-12.2013. PubMed PMID: 23536067; PubMed Central PMCID: PMC3645261.</w:t>
      </w:r>
    </w:p>
    <w:p w14:paraId="63DEE643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7.</w:t>
      </w:r>
      <w:r w:rsidRPr="007122B1">
        <w:rPr>
          <w:rFonts w:ascii="Arial" w:hAnsi="Arial" w:cs="Arial"/>
          <w:noProof/>
          <w:sz w:val="20"/>
          <w:szCs w:val="20"/>
        </w:rPr>
        <w:tab/>
        <w:t>Altun-Gultekin Z, Andachi Y, Tsalik EL, Pilgrim D, Kohara Y, Hobert O. A regulatory cascade of three homeobox genes, ceh-10, ttx-3 and ceh-23, controls cell fate specification of a defined interneuron class in C. elegans. Development. 2001;128(11):1951-69. PubMed PMID: 11493519.</w:t>
      </w:r>
    </w:p>
    <w:p w14:paraId="793491CC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8.</w:t>
      </w:r>
      <w:r w:rsidRPr="007122B1">
        <w:rPr>
          <w:rFonts w:ascii="Arial" w:hAnsi="Arial" w:cs="Arial"/>
          <w:noProof/>
          <w:sz w:val="20"/>
          <w:szCs w:val="20"/>
        </w:rPr>
        <w:tab/>
        <w:t>Berry KL, Bulow HE, Hall DH, Hobert O. A C. elegans CLIC-like protein required for intracellular tube formation and maintenance. Science. 2003;302(5653):2134-7. PubMed PMID: 14684823.</w:t>
      </w:r>
    </w:p>
    <w:p w14:paraId="70CA29CE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9.</w:t>
      </w:r>
      <w:r w:rsidRPr="007122B1">
        <w:rPr>
          <w:rFonts w:ascii="Arial" w:hAnsi="Arial" w:cs="Arial"/>
          <w:noProof/>
          <w:sz w:val="20"/>
          <w:szCs w:val="20"/>
        </w:rPr>
        <w:tab/>
        <w:t>Blanchette CR, Perrat PN, Thackeray A, Benard CY. Glypican Is a Modulator of Netrin-Mediated Axon Guidance. PLoS Biol. 2015;13(7):e1002183. doi: 10.1371/journal.pbio.1002183. PubMed PMID: 26148345; PubMed Central PMCID: PMCPMC4493048.</w:t>
      </w:r>
    </w:p>
    <w:p w14:paraId="16B2B6DB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10.</w:t>
      </w:r>
      <w:r w:rsidRPr="007122B1">
        <w:rPr>
          <w:rFonts w:ascii="Arial" w:hAnsi="Arial" w:cs="Arial"/>
          <w:noProof/>
          <w:sz w:val="20"/>
          <w:szCs w:val="20"/>
        </w:rPr>
        <w:tab/>
        <w:t>Rhiner C, Gysi S, Frohli E, Hengartner MO, Hajnal A. Syndecan regulates cell migration and axon guidance in C. elegans. Development. 2005;132(20):4621-33. doi: 10.1242/dev.02042. PubMed PMID: 16176946.</w:t>
      </w:r>
    </w:p>
    <w:p w14:paraId="611D9C24" w14:textId="77777777" w:rsidR="00B84485" w:rsidRPr="007122B1" w:rsidRDefault="00B84485" w:rsidP="001C09AF">
      <w:pPr>
        <w:pStyle w:val="EndNoteBibliography"/>
        <w:ind w:left="567" w:hanging="567"/>
        <w:rPr>
          <w:rFonts w:ascii="Arial" w:hAnsi="Arial" w:cs="Arial"/>
          <w:noProof/>
          <w:sz w:val="20"/>
          <w:szCs w:val="20"/>
        </w:rPr>
      </w:pPr>
      <w:r w:rsidRPr="007122B1">
        <w:rPr>
          <w:rFonts w:ascii="Arial" w:hAnsi="Arial" w:cs="Arial"/>
          <w:noProof/>
          <w:sz w:val="20"/>
          <w:szCs w:val="20"/>
        </w:rPr>
        <w:t>11.</w:t>
      </w:r>
      <w:r w:rsidRPr="007122B1">
        <w:rPr>
          <w:rFonts w:ascii="Arial" w:hAnsi="Arial" w:cs="Arial"/>
          <w:noProof/>
          <w:sz w:val="20"/>
          <w:szCs w:val="20"/>
        </w:rPr>
        <w:tab/>
        <w:t>Taneja-Bageshwar S, Gumienny TL. Two functional domains in C. elegans glypican LON-2 can independently inhibit BMP-like signaling. Dev Biol. 2012;371(1):66-76. doi: 10.1016/j.ydbio.2012.08.006. PubMed PMID: 22922164.</w:t>
      </w:r>
    </w:p>
    <w:p w14:paraId="47FBEDD7" w14:textId="77777777" w:rsidR="00B84485" w:rsidRPr="007122B1" w:rsidRDefault="00B84485" w:rsidP="001C09AF">
      <w:pPr>
        <w:ind w:left="-142" w:firstLine="142"/>
        <w:rPr>
          <w:rFonts w:ascii="Arial" w:hAnsi="Arial" w:cs="Arial"/>
          <w:b/>
          <w:sz w:val="20"/>
          <w:szCs w:val="20"/>
        </w:rPr>
      </w:pPr>
    </w:p>
    <w:p w14:paraId="26E02600" w14:textId="77777777" w:rsidR="00794B01" w:rsidRDefault="00794B01" w:rsidP="001C09AF">
      <w:pPr>
        <w:ind w:left="-142" w:firstLine="142"/>
      </w:pPr>
    </w:p>
    <w:sectPr w:rsidR="00794B01" w:rsidSect="001C09AF">
      <w:footerReference w:type="even" r:id="rId6"/>
      <w:footerReference w:type="default" r:id="rId7"/>
      <w:pgSz w:w="12240" w:h="15840"/>
      <w:pgMar w:top="1440" w:right="1183" w:bottom="1440" w:left="99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EA020" w14:textId="77777777" w:rsidR="007666F6" w:rsidRDefault="001C09A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1F1A219" w14:textId="77777777" w:rsidR="007666F6" w:rsidRDefault="001C09AF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7444D" w14:textId="77777777" w:rsidR="007666F6" w:rsidRPr="0063781E" w:rsidRDefault="001C09A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74B41663" w14:textId="77777777" w:rsidR="007666F6" w:rsidRPr="0063781E" w:rsidRDefault="001C09AF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B84485"/>
    <w:rsid w:val="001C09AF"/>
    <w:rsid w:val="00794B01"/>
    <w:rsid w:val="00B8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46D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485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84485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84485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84485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84485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84485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84485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  <w:rsid w:val="00B8448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84485"/>
  </w:style>
  <w:style w:type="character" w:customStyle="1" w:styleId="Heading1Char">
    <w:name w:val="Heading 1 Char"/>
    <w:basedOn w:val="DefaultParagraphFont"/>
    <w:link w:val="Heading1"/>
    <w:rsid w:val="00B84485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84485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84485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84485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84485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84485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84485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84485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84485"/>
  </w:style>
  <w:style w:type="paragraph" w:styleId="NormalIndent">
    <w:name w:val="Normal Indent"/>
    <w:basedOn w:val="Normal"/>
    <w:rsid w:val="00B84485"/>
    <w:pPr>
      <w:ind w:left="720"/>
    </w:pPr>
  </w:style>
  <w:style w:type="paragraph" w:styleId="BodyText">
    <w:name w:val="Body Text"/>
    <w:basedOn w:val="Normal"/>
    <w:link w:val="BodyTextChar"/>
    <w:rsid w:val="00B84485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84485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84485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84485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8448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84485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844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84485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B84485"/>
    <w:rPr>
      <w:color w:val="0000FF"/>
      <w:u w:val="single"/>
    </w:rPr>
  </w:style>
  <w:style w:type="character" w:styleId="PageNumber">
    <w:name w:val="page number"/>
    <w:basedOn w:val="DefaultParagraphFont"/>
    <w:rsid w:val="00B84485"/>
  </w:style>
  <w:style w:type="paragraph" w:customStyle="1" w:styleId="TableLegend">
    <w:name w:val="Table Legend"/>
    <w:basedOn w:val="FigureLegend"/>
    <w:next w:val="Normal"/>
    <w:rsid w:val="00B84485"/>
    <w:pPr>
      <w:ind w:firstLine="0"/>
    </w:pPr>
  </w:style>
  <w:style w:type="paragraph" w:customStyle="1" w:styleId="TableTitle">
    <w:name w:val="Table Title"/>
    <w:basedOn w:val="FigureTitle"/>
    <w:next w:val="TableLegend"/>
    <w:rsid w:val="00B84485"/>
  </w:style>
  <w:style w:type="paragraph" w:styleId="BodyTextIndent">
    <w:name w:val="Body Text Indent"/>
    <w:basedOn w:val="Normal"/>
    <w:link w:val="BodyTextIndentChar"/>
    <w:rsid w:val="00B84485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84485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84485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84485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8448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84485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84485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84485"/>
    <w:rPr>
      <w:sz w:val="16"/>
      <w:szCs w:val="16"/>
    </w:rPr>
  </w:style>
  <w:style w:type="paragraph" w:styleId="CommentText">
    <w:name w:val="annotation text"/>
    <w:basedOn w:val="Normal"/>
    <w:link w:val="CommentTextChar"/>
    <w:rsid w:val="00B844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84485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8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84485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B84485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84485"/>
    <w:rPr>
      <w:b/>
      <w:bCs/>
    </w:rPr>
  </w:style>
  <w:style w:type="table" w:styleId="TableGrid">
    <w:name w:val="Table Grid"/>
    <w:basedOn w:val="TableNormal"/>
    <w:uiPriority w:val="59"/>
    <w:rsid w:val="00B84485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84485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84485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485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84485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84485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84485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84485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84485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84485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  <w:rsid w:val="00B8448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84485"/>
  </w:style>
  <w:style w:type="character" w:customStyle="1" w:styleId="Heading1Char">
    <w:name w:val="Heading 1 Char"/>
    <w:basedOn w:val="DefaultParagraphFont"/>
    <w:link w:val="Heading1"/>
    <w:rsid w:val="00B84485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84485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84485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84485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84485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84485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84485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84485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84485"/>
  </w:style>
  <w:style w:type="paragraph" w:styleId="NormalIndent">
    <w:name w:val="Normal Indent"/>
    <w:basedOn w:val="Normal"/>
    <w:rsid w:val="00B84485"/>
    <w:pPr>
      <w:ind w:left="720"/>
    </w:pPr>
  </w:style>
  <w:style w:type="paragraph" w:styleId="BodyText">
    <w:name w:val="Body Text"/>
    <w:basedOn w:val="Normal"/>
    <w:link w:val="BodyTextChar"/>
    <w:rsid w:val="00B84485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84485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84485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84485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8448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84485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844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84485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B84485"/>
    <w:rPr>
      <w:color w:val="0000FF"/>
      <w:u w:val="single"/>
    </w:rPr>
  </w:style>
  <w:style w:type="character" w:styleId="PageNumber">
    <w:name w:val="page number"/>
    <w:basedOn w:val="DefaultParagraphFont"/>
    <w:rsid w:val="00B84485"/>
  </w:style>
  <w:style w:type="paragraph" w:customStyle="1" w:styleId="TableLegend">
    <w:name w:val="Table Legend"/>
    <w:basedOn w:val="FigureLegend"/>
    <w:next w:val="Normal"/>
    <w:rsid w:val="00B84485"/>
    <w:pPr>
      <w:ind w:firstLine="0"/>
    </w:pPr>
  </w:style>
  <w:style w:type="paragraph" w:customStyle="1" w:styleId="TableTitle">
    <w:name w:val="Table Title"/>
    <w:basedOn w:val="FigureTitle"/>
    <w:next w:val="TableLegend"/>
    <w:rsid w:val="00B84485"/>
  </w:style>
  <w:style w:type="paragraph" w:styleId="BodyTextIndent">
    <w:name w:val="Body Text Indent"/>
    <w:basedOn w:val="Normal"/>
    <w:link w:val="BodyTextIndentChar"/>
    <w:rsid w:val="00B84485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84485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84485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84485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8448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84485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84485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84485"/>
    <w:rPr>
      <w:sz w:val="16"/>
      <w:szCs w:val="16"/>
    </w:rPr>
  </w:style>
  <w:style w:type="paragraph" w:styleId="CommentText">
    <w:name w:val="annotation text"/>
    <w:basedOn w:val="Normal"/>
    <w:link w:val="CommentTextChar"/>
    <w:rsid w:val="00B844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84485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8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84485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B84485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84485"/>
    <w:rPr>
      <w:b/>
      <w:bCs/>
    </w:rPr>
  </w:style>
  <w:style w:type="table" w:styleId="TableGrid">
    <w:name w:val="Table Grid"/>
    <w:basedOn w:val="TableNormal"/>
    <w:uiPriority w:val="59"/>
    <w:rsid w:val="00B84485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84485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84485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48</Words>
  <Characters>8829</Characters>
  <Application>Microsoft Macintosh Word</Application>
  <DocSecurity>0</DocSecurity>
  <Lines>73</Lines>
  <Paragraphs>20</Paragraphs>
  <ScaleCrop>false</ScaleCrop>
  <Company>UMass Med</Company>
  <LinksUpToDate>false</LinksUpToDate>
  <CharactersWithSpaces>10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2</cp:revision>
  <dcterms:created xsi:type="dcterms:W3CDTF">2016-12-13T03:38:00Z</dcterms:created>
  <dcterms:modified xsi:type="dcterms:W3CDTF">2016-12-13T03:44:00Z</dcterms:modified>
</cp:coreProperties>
</file>